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8-31T00:00:00Z">
              <w:dateFormat w:val="M/d/yyyy"/>
              <w:lid w:val="en-US"/>
              <w:storeMappedDataAs w:val="dateTime"/>
              <w:calendar w:val="gregorian"/>
            </w:date>
          </w:sdtPr>
          <w:sdtEndPr/>
          <w:sdtContent>
            <w:tc>
              <w:tcPr>
                <w:tcW w:w="7920" w:type="dxa"/>
                <w:tcBorders>
                  <w:bottom w:val="single" w:sz="4" w:space="0" w:color="auto"/>
                </w:tcBorders>
              </w:tcPr>
              <w:p w14:paraId="72891EAB" w14:textId="58343DDC" w:rsidR="00B92965" w:rsidRDefault="00795CC6" w:rsidP="00B92965">
                <w:r>
                  <w:t>8/3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1D322F6" w:rsidR="00B92965" w:rsidRDefault="00795CC6" w:rsidP="00B92965">
                <w:r>
                  <w:rPr>
                    <w:rFonts w:hint="eastAsia"/>
                    <w:lang w:eastAsia="ja-JP"/>
                  </w:rPr>
                  <w:t>Masashi Wakabayash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Theme="minorHAnsi" w:cstheme="minorHAnsi"/>
              <w:color w:val="000000"/>
              <w:kern w:val="2"/>
              <w:sz w:val="21"/>
              <w:szCs w:val="21"/>
              <w:lang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1FD0A54" w:rsidR="00B92965" w:rsidRDefault="00FE7052" w:rsidP="00B92965">
                <w:r w:rsidRPr="00FE7052">
                  <w:rPr>
                    <w:rFonts w:eastAsiaTheme="minorHAnsi" w:cstheme="minorHAnsi"/>
                    <w:color w:val="000000"/>
                    <w:kern w:val="2"/>
                    <w:sz w:val="21"/>
                    <w:szCs w:val="21"/>
                    <w:lang w:eastAsia="ja-JP"/>
                  </w:rPr>
                  <w:t>Psychological Distress and Cancer Worry in Unaffected Relatives Undergoing Cascade Testing With Multigene Panel Testing</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0B10AE14" w:rsidR="00F52A77" w:rsidRDefault="00C15E11"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431" w:type="dxa"/>
                    </w:tcPr>
                    <w:p w14:paraId="7E614474" w14:textId="17C627F7" w:rsidR="00F52A77" w:rsidRDefault="00C15E11"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tc>
                    <w:tcPr>
                      <w:tcW w:w="426" w:type="dxa"/>
                    </w:tcPr>
                    <w:p w14:paraId="421A6496" w14:textId="6C183823" w:rsidR="00F52A77" w:rsidRDefault="00C15E11"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tc>
                    <w:tcPr>
                      <w:tcW w:w="521" w:type="dxa"/>
                    </w:tcPr>
                    <w:p w14:paraId="22B3D955" w14:textId="2E74A64A" w:rsidR="00F52A77" w:rsidRDefault="00C15E11"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A505A8" w14:paraId="3AAFC157" w14:textId="77777777" w:rsidTr="00F21D2D">
              <w:tc>
                <w:tcPr>
                  <w:tcW w:w="4298" w:type="dxa"/>
                </w:tcPr>
                <w:p w14:paraId="4556CB12" w14:textId="6DF3C06D" w:rsidR="00A505A8" w:rsidRDefault="00A505A8" w:rsidP="00A505A8">
                  <w:permStart w:id="881918890" w:edGrp="everyone"/>
                  <w:r w:rsidRPr="005072BB">
                    <w:t xml:space="preserve">Nihon Medi-Physics </w:t>
                  </w:r>
                  <w:proofErr w:type="spellStart"/>
                  <w:r w:rsidRPr="005072BB">
                    <w:t>Co.,Ltd</w:t>
                  </w:r>
                  <w:proofErr w:type="spellEnd"/>
                  <w:r w:rsidRPr="005072BB">
                    <w:t>.</w:t>
                  </w:r>
                </w:p>
              </w:tc>
              <w:tc>
                <w:tcPr>
                  <w:tcW w:w="4228" w:type="dxa"/>
                </w:tcPr>
                <w:p w14:paraId="2DB9599E" w14:textId="3B2A03F8" w:rsidR="00A505A8" w:rsidRDefault="00A505A8" w:rsidP="00A505A8">
                  <w:r w:rsidRPr="005072BB">
                    <w:t>honoraria</w:t>
                  </w:r>
                </w:p>
              </w:tc>
            </w:tr>
            <w:tr w:rsidR="00A505A8" w14:paraId="21EEB800" w14:textId="77777777" w:rsidTr="00F21D2D">
              <w:tc>
                <w:tcPr>
                  <w:tcW w:w="4298" w:type="dxa"/>
                </w:tcPr>
                <w:p w14:paraId="0398F044" w14:textId="55E709FF" w:rsidR="00A505A8" w:rsidRDefault="00A505A8" w:rsidP="00A505A8">
                  <w:r w:rsidRPr="005072BB">
                    <w:t>Kyowa Kirin Co., Ltd.</w:t>
                  </w:r>
                </w:p>
              </w:tc>
              <w:tc>
                <w:tcPr>
                  <w:tcW w:w="4228" w:type="dxa"/>
                </w:tcPr>
                <w:p w14:paraId="1D460306" w14:textId="1B7771BA" w:rsidR="00A505A8" w:rsidRDefault="00A505A8" w:rsidP="00A505A8">
                  <w:r w:rsidRPr="005072BB">
                    <w:t>honoraria</w:t>
                  </w:r>
                </w:p>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7054AB42" w:rsidR="00F52A77" w:rsidRDefault="00C15E11"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216613ED" w:rsidR="00F52A77" w:rsidRDefault="00C15E11"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EndPr/>
                <w:sdtContent>
                  <w:tc>
                    <w:tcPr>
                      <w:tcW w:w="426" w:type="dxa"/>
                    </w:tcPr>
                    <w:p w14:paraId="761FBEE9" w14:textId="691BDB1F" w:rsidR="00AC2BE6" w:rsidRDefault="00C15E11"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068BC4D8" w:rsidR="00F52A77" w:rsidRDefault="00C15E11"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3B339ED4" w:rsidR="00F52A77" w:rsidRDefault="00C15E11"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1063757F" w:rsidR="00F52A77" w:rsidRDefault="00C15E11"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429D1C6E" w:rsidR="00F52A77" w:rsidRDefault="00C15E11"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7F1F1FA4" w:rsidR="00F52A77" w:rsidRDefault="00C15E11"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74911870" w:rsidR="00F52A77" w:rsidRDefault="00C15E11"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CE6B8A" w14:textId="77777777" w:rsidR="0030426E" w:rsidRDefault="0030426E" w:rsidP="00E23042">
      <w:r>
        <w:separator/>
      </w:r>
    </w:p>
  </w:endnote>
  <w:endnote w:type="continuationSeparator" w:id="0">
    <w:p w14:paraId="0C37E29D" w14:textId="77777777" w:rsidR="0030426E" w:rsidRDefault="0030426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91A07A" w14:textId="77777777" w:rsidR="0030426E" w:rsidRDefault="0030426E" w:rsidP="00E23042">
      <w:r>
        <w:separator/>
      </w:r>
    </w:p>
  </w:footnote>
  <w:footnote w:type="continuationSeparator" w:id="0">
    <w:p w14:paraId="2AD99C98" w14:textId="77777777" w:rsidR="0030426E" w:rsidRDefault="0030426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134B"/>
    <w:rsid w:val="001A4D68"/>
    <w:rsid w:val="001F07C3"/>
    <w:rsid w:val="001F15E2"/>
    <w:rsid w:val="002268E3"/>
    <w:rsid w:val="00275A41"/>
    <w:rsid w:val="0029222F"/>
    <w:rsid w:val="002C2D8C"/>
    <w:rsid w:val="002E51B0"/>
    <w:rsid w:val="002E71A2"/>
    <w:rsid w:val="003016B5"/>
    <w:rsid w:val="0030426E"/>
    <w:rsid w:val="003309F0"/>
    <w:rsid w:val="00341A75"/>
    <w:rsid w:val="00342223"/>
    <w:rsid w:val="003512AC"/>
    <w:rsid w:val="00432B4B"/>
    <w:rsid w:val="00450DC6"/>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95CC6"/>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A2C7A"/>
    <w:rsid w:val="009C7762"/>
    <w:rsid w:val="009E412B"/>
    <w:rsid w:val="00A245A5"/>
    <w:rsid w:val="00A36C4C"/>
    <w:rsid w:val="00A505A8"/>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8AD"/>
    <w:rsid w:val="00BD4124"/>
    <w:rsid w:val="00BD49B2"/>
    <w:rsid w:val="00C15E11"/>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00FE70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E71A2"/>
    <w:rsid w:val="00351B24"/>
    <w:rsid w:val="003C3CF5"/>
    <w:rsid w:val="003D6A0A"/>
    <w:rsid w:val="00450DC6"/>
    <w:rsid w:val="00452BDF"/>
    <w:rsid w:val="005F78D4"/>
    <w:rsid w:val="00617E1A"/>
    <w:rsid w:val="006713E6"/>
    <w:rsid w:val="007537EB"/>
    <w:rsid w:val="009A2C7A"/>
    <w:rsid w:val="009C63DD"/>
    <w:rsid w:val="00BA28AD"/>
    <w:rsid w:val="00E56AEC"/>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43</Words>
  <Characters>252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香里 木村</cp:lastModifiedBy>
  <cp:revision>9</cp:revision>
  <dcterms:created xsi:type="dcterms:W3CDTF">2022-12-01T15:47:00Z</dcterms:created>
  <dcterms:modified xsi:type="dcterms:W3CDTF">2025-11-02T11:23:00Z</dcterms:modified>
</cp:coreProperties>
</file>